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A8F" w:rsidRPr="009734DD" w:rsidRDefault="00585DC0" w:rsidP="009734DD">
      <w:proofErr w:type="gramStart"/>
      <w:r w:rsidRPr="00D43909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3B4736">
        <w:rPr>
          <w:rFonts w:ascii="Times New Roman" w:hAnsi="Times New Roman"/>
          <w:b/>
          <w:bCs/>
          <w:sz w:val="24"/>
          <w:szCs w:val="24"/>
        </w:rPr>
        <w:t>3</w:t>
      </w:r>
      <w:r w:rsidR="002F238D">
        <w:rPr>
          <w:rFonts w:ascii="Times New Roman" w:hAnsi="Times New Roman"/>
          <w:bCs/>
          <w:sz w:val="24"/>
          <w:szCs w:val="24"/>
        </w:rPr>
        <w:t xml:space="preserve">| Identification of </w:t>
      </w:r>
      <w:r w:rsidR="00377690">
        <w:rPr>
          <w:rFonts w:ascii="Times New Roman" w:hAnsi="Times New Roman"/>
          <w:bCs/>
          <w:sz w:val="24"/>
          <w:szCs w:val="24"/>
        </w:rPr>
        <w:t xml:space="preserve">unique </w:t>
      </w:r>
      <w:r w:rsidRPr="00585DC0">
        <w:rPr>
          <w:rFonts w:ascii="Times New Roman" w:hAnsi="Times New Roman"/>
          <w:bCs/>
          <w:sz w:val="24"/>
          <w:szCs w:val="24"/>
        </w:rPr>
        <w:t>bacteria</w:t>
      </w:r>
      <w:r w:rsidR="00377690">
        <w:rPr>
          <w:rFonts w:ascii="Times New Roman" w:hAnsi="Times New Roman"/>
          <w:bCs/>
          <w:sz w:val="24"/>
          <w:szCs w:val="24"/>
        </w:rPr>
        <w:t>l population among the BPH sample</w:t>
      </w:r>
      <w:r w:rsidR="002F238D">
        <w:rPr>
          <w:rFonts w:ascii="Times New Roman" w:hAnsi="Times New Roman"/>
          <w:bCs/>
          <w:sz w:val="24"/>
          <w:szCs w:val="24"/>
        </w:rPr>
        <w:t>s</w:t>
      </w:r>
      <w:r w:rsidRPr="00585DC0">
        <w:rPr>
          <w:rFonts w:ascii="Times New Roman" w:hAnsi="Times New Roman"/>
          <w:bCs/>
          <w:sz w:val="24"/>
          <w:szCs w:val="24"/>
        </w:rPr>
        <w:t>.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</w:t>
      </w:r>
      <w:r w:rsidR="00377690">
        <w:rPr>
          <w:rFonts w:ascii="Times New Roman" w:hAnsi="Times New Roman"/>
          <w:bCs/>
          <w:sz w:val="24"/>
          <w:szCs w:val="24"/>
        </w:rPr>
        <w:t xml:space="preserve"> T</w:t>
      </w:r>
      <w:r w:rsidR="009734DD">
        <w:rPr>
          <w:rFonts w:ascii="Times New Roman" w:hAnsi="Times New Roman"/>
          <w:bCs/>
          <w:sz w:val="24"/>
          <w:szCs w:val="24"/>
        </w:rPr>
        <w:t xml:space="preserve">otal number of unique bacteria </w:t>
      </w:r>
      <w:r w:rsidR="001E63C5">
        <w:rPr>
          <w:rFonts w:ascii="Times New Roman" w:hAnsi="Times New Roman"/>
          <w:bCs/>
          <w:sz w:val="24"/>
          <w:szCs w:val="24"/>
        </w:rPr>
        <w:t>among the BPH samples</w:t>
      </w:r>
      <w:r w:rsidR="00377690">
        <w:rPr>
          <w:rFonts w:ascii="Times New Roman" w:hAnsi="Times New Roman"/>
          <w:bCs/>
          <w:sz w:val="24"/>
          <w:szCs w:val="24"/>
        </w:rPr>
        <w:t xml:space="preserve"> (a), shared bacteria between</w:t>
      </w:r>
      <w:r w:rsidR="001E63C5">
        <w:rPr>
          <w:rFonts w:ascii="Times New Roman" w:hAnsi="Times New Roman"/>
          <w:bCs/>
          <w:sz w:val="24"/>
          <w:szCs w:val="24"/>
        </w:rPr>
        <w:t xml:space="preserve"> the BPH samples </w:t>
      </w:r>
      <w:r w:rsidR="00377690">
        <w:rPr>
          <w:rFonts w:ascii="Times New Roman" w:hAnsi="Times New Roman"/>
          <w:bCs/>
          <w:sz w:val="24"/>
          <w:szCs w:val="24"/>
        </w:rPr>
        <w:t xml:space="preserve">(b), </w:t>
      </w:r>
      <w:r w:rsidR="001E63C5">
        <w:rPr>
          <w:rFonts w:ascii="Times New Roman" w:hAnsi="Times New Roman"/>
          <w:bCs/>
          <w:sz w:val="24"/>
          <w:szCs w:val="24"/>
        </w:rPr>
        <w:t xml:space="preserve">and </w:t>
      </w:r>
      <w:r w:rsidR="00377690">
        <w:rPr>
          <w:rFonts w:ascii="Times New Roman" w:hAnsi="Times New Roman"/>
          <w:bCs/>
          <w:sz w:val="24"/>
          <w:szCs w:val="24"/>
        </w:rPr>
        <w:t>(</w:t>
      </w:r>
      <w:r w:rsidR="001E63C5">
        <w:rPr>
          <w:rFonts w:ascii="Times New Roman" w:hAnsi="Times New Roman"/>
          <w:bCs/>
          <w:sz w:val="24"/>
          <w:szCs w:val="24"/>
        </w:rPr>
        <w:t>c</w:t>
      </w:r>
      <w:r w:rsidR="00377690">
        <w:rPr>
          <w:rFonts w:ascii="Times New Roman" w:hAnsi="Times New Roman"/>
          <w:bCs/>
          <w:sz w:val="24"/>
          <w:szCs w:val="24"/>
        </w:rPr>
        <w:t xml:space="preserve">) </w:t>
      </w:r>
      <w:r w:rsidR="009734DD">
        <w:rPr>
          <w:rFonts w:ascii="Times New Roman" w:hAnsi="Times New Roman"/>
          <w:bCs/>
          <w:sz w:val="24"/>
          <w:szCs w:val="24"/>
        </w:rPr>
        <w:t xml:space="preserve">specific </w:t>
      </w:r>
      <w:r w:rsidR="001E63C5">
        <w:rPr>
          <w:rFonts w:ascii="Times New Roman" w:hAnsi="Times New Roman"/>
          <w:bCs/>
          <w:sz w:val="24"/>
          <w:szCs w:val="24"/>
        </w:rPr>
        <w:t>bacterial name among the BPH samples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85DC0">
        <w:rPr>
          <w:rFonts w:ascii="Times New Roman" w:hAnsi="Times New Roman"/>
          <w:bCs/>
          <w:sz w:val="24"/>
          <w:szCs w:val="24"/>
        </w:rPr>
        <w:t xml:space="preserve">  </w:t>
      </w:r>
    </w:p>
    <w:p w:rsidR="00041EB5" w:rsidRDefault="00AC6B58" w:rsidP="00AC6B58">
      <w:r>
        <w:t>a.</w:t>
      </w:r>
    </w:p>
    <w:tbl>
      <w:tblPr>
        <w:tblStyle w:val="TableGrid"/>
        <w:tblpPr w:leftFromText="180" w:rightFromText="180" w:vertAnchor="text" w:horzAnchor="page" w:tblpX="2968" w:tblpY="1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9"/>
        <w:gridCol w:w="1843"/>
        <w:gridCol w:w="2409"/>
        <w:gridCol w:w="3119"/>
      </w:tblGrid>
      <w:tr w:rsidR="001E63C5" w:rsidRPr="00466CF2" w:rsidTr="00C43D33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 w:rsidRPr="00466CF2"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 w:rsidRPr="00466CF2">
              <w:rPr>
                <w:rFonts w:ascii="Times New Roman" w:hAnsi="Times New Roman"/>
                <w:sz w:val="24"/>
                <w:szCs w:val="24"/>
              </w:rPr>
              <w:t>Samples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 w:rsidRPr="00466CF2">
              <w:rPr>
                <w:rFonts w:ascii="Times New Roman" w:hAnsi="Times New Roman"/>
                <w:sz w:val="24"/>
                <w:szCs w:val="24"/>
              </w:rPr>
              <w:t>Number of microb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 w:rsidRPr="00466CF2">
              <w:rPr>
                <w:rFonts w:ascii="Times New Roman" w:hAnsi="Times New Roman"/>
                <w:sz w:val="24"/>
                <w:szCs w:val="24"/>
              </w:rPr>
              <w:t>Number of Unique microbes</w:t>
            </w:r>
          </w:p>
        </w:tc>
      </w:tr>
      <w:tr w:rsidR="001E63C5" w:rsidRPr="00466CF2" w:rsidTr="00C43D33">
        <w:tc>
          <w:tcPr>
            <w:tcW w:w="959" w:type="dxa"/>
            <w:tcBorders>
              <w:top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E63C5" w:rsidRPr="00466CF2" w:rsidTr="00C43D33">
        <w:tc>
          <w:tcPr>
            <w:tcW w:w="95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6-TN1</w:t>
            </w:r>
          </w:p>
        </w:tc>
        <w:tc>
          <w:tcPr>
            <w:tcW w:w="240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1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E63C5" w:rsidRPr="00466CF2" w:rsidTr="00C43D33">
        <w:tc>
          <w:tcPr>
            <w:tcW w:w="95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16-TN1</w:t>
            </w:r>
          </w:p>
        </w:tc>
        <w:tc>
          <w:tcPr>
            <w:tcW w:w="240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11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1E63C5" w:rsidRPr="00466CF2" w:rsidTr="00C43D33">
        <w:tc>
          <w:tcPr>
            <w:tcW w:w="95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6-IR36</w:t>
            </w:r>
          </w:p>
        </w:tc>
        <w:tc>
          <w:tcPr>
            <w:tcW w:w="240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E63C5" w:rsidRPr="00466CF2" w:rsidTr="00C43D33">
        <w:tc>
          <w:tcPr>
            <w:tcW w:w="95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16-IR36</w:t>
            </w:r>
          </w:p>
        </w:tc>
        <w:tc>
          <w:tcPr>
            <w:tcW w:w="240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11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1E63C5" w:rsidRPr="00466CF2" w:rsidTr="00C43D33">
        <w:tc>
          <w:tcPr>
            <w:tcW w:w="95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6-RH</w:t>
            </w:r>
          </w:p>
        </w:tc>
        <w:tc>
          <w:tcPr>
            <w:tcW w:w="240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E63C5" w:rsidRPr="00466CF2" w:rsidTr="00C43D33">
        <w:tc>
          <w:tcPr>
            <w:tcW w:w="959" w:type="dxa"/>
            <w:tcBorders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16-RH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1E63C5" w:rsidRPr="00466CF2" w:rsidTr="00C43D33">
        <w:tc>
          <w:tcPr>
            <w:tcW w:w="52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63C5" w:rsidRPr="00466CF2" w:rsidRDefault="001E63C5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number of unique microb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E63C5" w:rsidRPr="00466CF2" w:rsidRDefault="0088339E" w:rsidP="001E63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</w:tbl>
    <w:p w:rsidR="00041EB5" w:rsidRDefault="00041EB5" w:rsidP="001E63C5"/>
    <w:p w:rsidR="001E63C5" w:rsidRDefault="001E63C5" w:rsidP="001E63C5"/>
    <w:p w:rsidR="001E63C5" w:rsidRPr="001E63C5" w:rsidRDefault="001E63C5" w:rsidP="001E63C5"/>
    <w:tbl>
      <w:tblPr>
        <w:tblStyle w:val="TableGrid"/>
        <w:tblpPr w:leftFromText="180" w:rightFromText="180" w:vertAnchor="text" w:horzAnchor="margin" w:tblpY="2919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3"/>
        <w:gridCol w:w="7371"/>
        <w:gridCol w:w="851"/>
        <w:gridCol w:w="4961"/>
      </w:tblGrid>
      <w:tr w:rsidR="00585DC0" w:rsidRPr="00585DC0" w:rsidTr="003E1343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Samples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585DC0" w:rsidRPr="00585DC0" w:rsidRDefault="00585DC0" w:rsidP="00C43D33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 xml:space="preserve">Shared Microbes </w:t>
            </w:r>
          </w:p>
        </w:tc>
      </w:tr>
      <w:tr w:rsidR="00585DC0" w:rsidRPr="00585DC0" w:rsidTr="003E1343">
        <w:tc>
          <w:tcPr>
            <w:tcW w:w="993" w:type="dxa"/>
            <w:tcBorders>
              <w:top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BPH-F0,BPH-F16-TN1, BPH-F16-IR36,BPH-F6-RH, BPH-F16-R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85DC0" w:rsidRPr="00F8267A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</w:tr>
      <w:tr w:rsidR="00585DC0" w:rsidRPr="00585DC0" w:rsidTr="003E1343">
        <w:tc>
          <w:tcPr>
            <w:tcW w:w="993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7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 xml:space="preserve">BPH-F6-TN1, BPH-F16-TN1,BPH-F6-IR36,BPH-F6-RH, BPH-F16-RH  </w:t>
            </w:r>
          </w:p>
        </w:tc>
        <w:tc>
          <w:tcPr>
            <w:tcW w:w="85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</w:tcPr>
          <w:p w:rsidR="00585DC0" w:rsidRPr="00F8267A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Asaia</w:t>
            </w:r>
            <w:proofErr w:type="spellEnd"/>
          </w:p>
        </w:tc>
      </w:tr>
      <w:tr w:rsidR="00585DC0" w:rsidRPr="00585DC0" w:rsidTr="003E1343">
        <w:tc>
          <w:tcPr>
            <w:tcW w:w="993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7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 xml:space="preserve">BPH-F6-TN1,BPH-F16-TN1, BPH-F16-IR36, BPH-F16-RH  </w:t>
            </w:r>
          </w:p>
        </w:tc>
        <w:tc>
          <w:tcPr>
            <w:tcW w:w="85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:rsidR="00585DC0" w:rsidRPr="00F8267A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Moraxella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Corynebacterium</w:t>
            </w:r>
            <w:proofErr w:type="spellEnd"/>
          </w:p>
        </w:tc>
      </w:tr>
      <w:tr w:rsidR="00585DC0" w:rsidRPr="00585DC0" w:rsidTr="003E1343">
        <w:tc>
          <w:tcPr>
            <w:tcW w:w="993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37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BPH-F16-TN1, BPH-F16-IR36, BPH-F16-RH</w:t>
            </w:r>
          </w:p>
        </w:tc>
        <w:tc>
          <w:tcPr>
            <w:tcW w:w="85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61" w:type="dxa"/>
          </w:tcPr>
          <w:p w:rsidR="00585DC0" w:rsidRPr="00F8267A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Brevundimonas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Escherichia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Cutibacterium</w:t>
            </w:r>
            <w:proofErr w:type="spellEnd"/>
          </w:p>
        </w:tc>
      </w:tr>
      <w:tr w:rsidR="00585DC0" w:rsidRPr="00585DC0" w:rsidTr="003E1343">
        <w:tc>
          <w:tcPr>
            <w:tcW w:w="993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37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 xml:space="preserve">BPH-F6-TN1, </w:t>
            </w:r>
            <w:r w:rsidR="0088339E" w:rsidRPr="00585DC0">
              <w:rPr>
                <w:rFonts w:ascii="Times New Roman" w:hAnsi="Times New Roman"/>
                <w:sz w:val="24"/>
                <w:szCs w:val="24"/>
              </w:rPr>
              <w:t xml:space="preserve"> BPH-F</w:t>
            </w:r>
            <w:r w:rsidR="0088339E">
              <w:rPr>
                <w:rFonts w:ascii="Times New Roman" w:hAnsi="Times New Roman"/>
                <w:sz w:val="24"/>
                <w:szCs w:val="24"/>
              </w:rPr>
              <w:t>1</w:t>
            </w:r>
            <w:r w:rsidR="0088339E" w:rsidRPr="00585DC0">
              <w:rPr>
                <w:rFonts w:ascii="Times New Roman" w:hAnsi="Times New Roman"/>
                <w:sz w:val="24"/>
                <w:szCs w:val="24"/>
              </w:rPr>
              <w:t>6-TN</w:t>
            </w:r>
            <w:r w:rsidR="0088339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8339E" w:rsidRPr="00585DC0">
              <w:rPr>
                <w:rFonts w:ascii="Times New Roman" w:hAnsi="Times New Roman"/>
                <w:sz w:val="24"/>
                <w:szCs w:val="24"/>
              </w:rPr>
              <w:t>1</w:t>
            </w:r>
            <w:r w:rsidRPr="00585DC0">
              <w:rPr>
                <w:rFonts w:ascii="Times New Roman" w:hAnsi="Times New Roman"/>
                <w:sz w:val="24"/>
                <w:szCs w:val="24"/>
              </w:rPr>
              <w:t>BPH-F6-RH</w:t>
            </w:r>
          </w:p>
        </w:tc>
        <w:tc>
          <w:tcPr>
            <w:tcW w:w="85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</w:tcPr>
          <w:p w:rsidR="00585DC0" w:rsidRPr="00F8267A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Micrococcus</w:t>
            </w:r>
          </w:p>
        </w:tc>
      </w:tr>
      <w:tr w:rsidR="00585DC0" w:rsidRPr="00585DC0" w:rsidTr="003E1343">
        <w:tc>
          <w:tcPr>
            <w:tcW w:w="993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37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BPH-F16-TN1, BPH-F16-IR36</w:t>
            </w:r>
          </w:p>
        </w:tc>
        <w:tc>
          <w:tcPr>
            <w:tcW w:w="85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61" w:type="dxa"/>
          </w:tcPr>
          <w:p w:rsidR="00585DC0" w:rsidRPr="00F8267A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Staphylococcus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Ralstonia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Massilia</w:t>
            </w:r>
            <w:proofErr w:type="spellEnd"/>
          </w:p>
        </w:tc>
      </w:tr>
      <w:tr w:rsidR="00585DC0" w:rsidRPr="00585DC0" w:rsidTr="003E1343">
        <w:tc>
          <w:tcPr>
            <w:tcW w:w="993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37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BPH-F16-TN1, BPH-F16-RH</w:t>
            </w:r>
          </w:p>
        </w:tc>
        <w:tc>
          <w:tcPr>
            <w:tcW w:w="851" w:type="dxa"/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:rsidR="00585DC0" w:rsidRPr="00F8267A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Sphingomonas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Occidentia</w:t>
            </w:r>
            <w:proofErr w:type="spellEnd"/>
          </w:p>
        </w:tc>
      </w:tr>
      <w:tr w:rsidR="00585DC0" w:rsidRPr="00585DC0" w:rsidTr="003E1343">
        <w:tc>
          <w:tcPr>
            <w:tcW w:w="993" w:type="dxa"/>
            <w:tcBorders>
              <w:bottom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BPH-F16-IR36, BPH-F6-R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5DC0" w:rsidRPr="00585DC0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85DC0" w:rsidRPr="00F8267A" w:rsidRDefault="00585DC0" w:rsidP="001E63C5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Uncultured bacteria</w:t>
            </w:r>
          </w:p>
        </w:tc>
      </w:tr>
    </w:tbl>
    <w:p w:rsidR="001E63C5" w:rsidRDefault="001E63C5"/>
    <w:p w:rsidR="001E63C5" w:rsidRDefault="001E63C5"/>
    <w:p w:rsidR="001E63C5" w:rsidRDefault="001E63C5"/>
    <w:p w:rsidR="001E63C5" w:rsidRDefault="001E63C5"/>
    <w:p w:rsidR="001E63C5" w:rsidRDefault="001E63C5">
      <w:proofErr w:type="gramStart"/>
      <w:r>
        <w:t>b</w:t>
      </w:r>
      <w:proofErr w:type="gramEnd"/>
      <w:r>
        <w:t>.</w:t>
      </w:r>
    </w:p>
    <w:p w:rsidR="009734DD" w:rsidRDefault="009734DD" w:rsidP="001E63C5"/>
    <w:p w:rsidR="00BD795B" w:rsidRDefault="001E63C5" w:rsidP="001E63C5">
      <w:proofErr w:type="gramStart"/>
      <w:r>
        <w:lastRenderedPageBreak/>
        <w:t>c</w:t>
      </w:r>
      <w:proofErr w:type="gramEnd"/>
      <w:r>
        <w:t>.</w:t>
      </w:r>
    </w:p>
    <w:tbl>
      <w:tblPr>
        <w:tblStyle w:val="TableGrid"/>
        <w:tblpPr w:leftFromText="180" w:rightFromText="180" w:vertAnchor="text" w:horzAnchor="margin" w:tblpY="304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9"/>
        <w:gridCol w:w="1843"/>
        <w:gridCol w:w="723"/>
        <w:gridCol w:w="11467"/>
      </w:tblGrid>
      <w:tr w:rsidR="00585DC0" w:rsidRPr="00585DC0" w:rsidTr="003E1343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Samples nam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467" w:type="dxa"/>
            <w:tcBorders>
              <w:top w:val="single" w:sz="4" w:space="0" w:color="auto"/>
              <w:bottom w:val="single" w:sz="4" w:space="0" w:color="auto"/>
            </w:tcBorders>
          </w:tcPr>
          <w:p w:rsidR="00585DC0" w:rsidRPr="00585DC0" w:rsidRDefault="00585DC0" w:rsidP="00C43D33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que</w:t>
            </w:r>
            <w:r w:rsidRPr="00585DC0">
              <w:rPr>
                <w:rFonts w:ascii="Times New Roman" w:hAnsi="Times New Roman"/>
                <w:sz w:val="24"/>
                <w:szCs w:val="24"/>
              </w:rPr>
              <w:t xml:space="preserve"> Microbes</w:t>
            </w:r>
          </w:p>
        </w:tc>
      </w:tr>
      <w:tr w:rsidR="00585DC0" w:rsidRPr="00585DC0" w:rsidTr="003E1343">
        <w:tc>
          <w:tcPr>
            <w:tcW w:w="959" w:type="dxa"/>
            <w:tcBorders>
              <w:top w:val="single" w:sz="4" w:space="0" w:color="auto"/>
            </w:tcBorders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85DC0" w:rsidRPr="00466CF2" w:rsidRDefault="00585DC0" w:rsidP="00585D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0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67" w:type="dxa"/>
            <w:tcBorders>
              <w:top w:val="single" w:sz="4" w:space="0" w:color="auto"/>
            </w:tcBorders>
          </w:tcPr>
          <w:p w:rsidR="00585DC0" w:rsidRPr="00F8267A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Hydrogenophilus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Rhizobium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Leucobacter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Actinomuces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Fluviicola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Erwinia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Serratia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Delftia</w:t>
            </w:r>
            <w:proofErr w:type="spellEnd"/>
          </w:p>
        </w:tc>
      </w:tr>
      <w:tr w:rsidR="00585DC0" w:rsidRPr="00585DC0" w:rsidTr="003E1343">
        <w:tc>
          <w:tcPr>
            <w:tcW w:w="959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585DC0" w:rsidRPr="00466CF2" w:rsidRDefault="00585DC0" w:rsidP="00585D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6-TN1</w:t>
            </w:r>
          </w:p>
        </w:tc>
        <w:tc>
          <w:tcPr>
            <w:tcW w:w="723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67" w:type="dxa"/>
          </w:tcPr>
          <w:p w:rsidR="00585DC0" w:rsidRPr="00F8267A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Rhodococcus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Alkalibacterium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Anoxybacillus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Bortonella</w:t>
            </w:r>
            <w:proofErr w:type="spellEnd"/>
          </w:p>
        </w:tc>
      </w:tr>
      <w:tr w:rsidR="00585DC0" w:rsidRPr="00585DC0" w:rsidTr="003E1343">
        <w:tc>
          <w:tcPr>
            <w:tcW w:w="959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585DC0" w:rsidRPr="00466CF2" w:rsidRDefault="00585DC0" w:rsidP="00585D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16-TN1</w:t>
            </w:r>
          </w:p>
        </w:tc>
        <w:tc>
          <w:tcPr>
            <w:tcW w:w="723" w:type="dxa"/>
          </w:tcPr>
          <w:p w:rsidR="00585DC0" w:rsidRPr="00585DC0" w:rsidRDefault="0088339E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67" w:type="dxa"/>
          </w:tcPr>
          <w:p w:rsidR="00585DC0" w:rsidRPr="00F8267A" w:rsidRDefault="0088339E" w:rsidP="0088339E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Thiobacillu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hryseobacterium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585DC0" w:rsidRPr="00F8267A">
              <w:rPr>
                <w:rFonts w:ascii="Times New Roman" w:hAnsi="Times New Roman"/>
                <w:i/>
                <w:sz w:val="24"/>
                <w:szCs w:val="24"/>
              </w:rPr>
              <w:t>Rhodovastum</w:t>
            </w:r>
            <w:proofErr w:type="spellEnd"/>
            <w:r w:rsidR="00585DC0"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585DC0" w:rsidRPr="00F8267A">
              <w:rPr>
                <w:rFonts w:ascii="Times New Roman" w:hAnsi="Times New Roman"/>
                <w:i/>
                <w:sz w:val="24"/>
                <w:szCs w:val="24"/>
              </w:rPr>
              <w:t>Fusobacterium</w:t>
            </w:r>
            <w:proofErr w:type="spellEnd"/>
          </w:p>
        </w:tc>
      </w:tr>
      <w:tr w:rsidR="00585DC0" w:rsidRPr="00585DC0" w:rsidTr="003E1343">
        <w:tc>
          <w:tcPr>
            <w:tcW w:w="959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585DC0" w:rsidRPr="00466CF2" w:rsidRDefault="00585DC0" w:rsidP="00585D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6-IR36</w:t>
            </w:r>
          </w:p>
        </w:tc>
        <w:tc>
          <w:tcPr>
            <w:tcW w:w="723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7" w:type="dxa"/>
          </w:tcPr>
          <w:p w:rsidR="00585DC0" w:rsidRPr="00F8267A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Cuniculiplasma</w:t>
            </w:r>
            <w:proofErr w:type="spellEnd"/>
          </w:p>
        </w:tc>
      </w:tr>
      <w:tr w:rsidR="00585DC0" w:rsidRPr="00585DC0" w:rsidTr="003E1343">
        <w:tc>
          <w:tcPr>
            <w:tcW w:w="959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585DC0" w:rsidRPr="00466CF2" w:rsidRDefault="00585DC0" w:rsidP="00585D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16-IR36</w:t>
            </w:r>
          </w:p>
        </w:tc>
        <w:tc>
          <w:tcPr>
            <w:tcW w:w="723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67" w:type="dxa"/>
          </w:tcPr>
          <w:p w:rsidR="00585DC0" w:rsidRPr="00F8267A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Propionibacterium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r w:rsidRPr="00F8267A">
              <w:rPr>
                <w:rFonts w:ascii="Times New Roman" w:hAnsi="Times New Roman"/>
                <w:sz w:val="24"/>
                <w:szCs w:val="24"/>
              </w:rPr>
              <w:t>Unclassified</w:t>
            </w:r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 bacterium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Vitreoscilla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Lactobacillus, Uncultured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Enhydrobacter</w:t>
            </w:r>
            <w:proofErr w:type="spellEnd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Microbacterium</w:t>
            </w:r>
            <w:proofErr w:type="spellEnd"/>
          </w:p>
        </w:tc>
      </w:tr>
      <w:tr w:rsidR="00585DC0" w:rsidRPr="00585DC0" w:rsidTr="003E1343">
        <w:tc>
          <w:tcPr>
            <w:tcW w:w="959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585DC0" w:rsidRPr="00466CF2" w:rsidRDefault="00585DC0" w:rsidP="00585D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6-RH</w:t>
            </w:r>
          </w:p>
        </w:tc>
        <w:tc>
          <w:tcPr>
            <w:tcW w:w="723" w:type="dxa"/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7" w:type="dxa"/>
          </w:tcPr>
          <w:p w:rsidR="00585DC0" w:rsidRPr="00F8267A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Rhizobacter</w:t>
            </w:r>
            <w:proofErr w:type="spellEnd"/>
          </w:p>
        </w:tc>
      </w:tr>
      <w:tr w:rsidR="00585DC0" w:rsidRPr="00585DC0" w:rsidTr="003E1343">
        <w:tc>
          <w:tcPr>
            <w:tcW w:w="959" w:type="dxa"/>
            <w:tcBorders>
              <w:bottom w:val="single" w:sz="4" w:space="0" w:color="auto"/>
            </w:tcBorders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 w:rsidRPr="00585DC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85DC0" w:rsidRPr="00466CF2" w:rsidRDefault="00585DC0" w:rsidP="00585DC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H-F16-RH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585DC0" w:rsidRPr="00585DC0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7" w:type="dxa"/>
            <w:tcBorders>
              <w:bottom w:val="single" w:sz="4" w:space="0" w:color="auto"/>
            </w:tcBorders>
          </w:tcPr>
          <w:p w:rsidR="00585DC0" w:rsidRPr="00F8267A" w:rsidRDefault="00585DC0" w:rsidP="00585DC0">
            <w:pPr>
              <w:tabs>
                <w:tab w:val="left" w:pos="1143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8267A">
              <w:rPr>
                <w:rFonts w:ascii="Times New Roman" w:hAnsi="Times New Roman"/>
                <w:i/>
                <w:sz w:val="24"/>
                <w:szCs w:val="24"/>
              </w:rPr>
              <w:t>Neokomagataea</w:t>
            </w:r>
            <w:proofErr w:type="spellEnd"/>
          </w:p>
        </w:tc>
      </w:tr>
    </w:tbl>
    <w:p w:rsidR="00585DC0" w:rsidRDefault="00585DC0" w:rsidP="00C024BC">
      <w:pPr>
        <w:tabs>
          <w:tab w:val="left" w:pos="11430"/>
        </w:tabs>
      </w:pPr>
    </w:p>
    <w:p w:rsidR="00585DC0" w:rsidRDefault="00585DC0" w:rsidP="00C024BC">
      <w:pPr>
        <w:tabs>
          <w:tab w:val="left" w:pos="11430"/>
        </w:tabs>
      </w:pPr>
    </w:p>
    <w:p w:rsidR="00585DC0" w:rsidRDefault="00585DC0" w:rsidP="00C024BC">
      <w:pPr>
        <w:tabs>
          <w:tab w:val="left" w:pos="11430"/>
        </w:tabs>
      </w:pPr>
    </w:p>
    <w:p w:rsidR="00585DC0" w:rsidRPr="00C024BC" w:rsidRDefault="00585DC0" w:rsidP="00C024BC">
      <w:pPr>
        <w:tabs>
          <w:tab w:val="left" w:pos="11430"/>
        </w:tabs>
      </w:pPr>
    </w:p>
    <w:sectPr w:rsidR="00585DC0" w:rsidRPr="00C024BC" w:rsidSect="005A41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903" w:rsidRDefault="00F70903" w:rsidP="00E04723">
      <w:pPr>
        <w:spacing w:after="0" w:line="240" w:lineRule="auto"/>
      </w:pPr>
      <w:r>
        <w:separator/>
      </w:r>
    </w:p>
  </w:endnote>
  <w:endnote w:type="continuationSeparator" w:id="0">
    <w:p w:rsidR="00F70903" w:rsidRDefault="00F70903" w:rsidP="00E04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903" w:rsidRDefault="00F70903" w:rsidP="00E04723">
      <w:pPr>
        <w:spacing w:after="0" w:line="240" w:lineRule="auto"/>
      </w:pPr>
      <w:r>
        <w:separator/>
      </w:r>
    </w:p>
  </w:footnote>
  <w:footnote w:type="continuationSeparator" w:id="0">
    <w:p w:rsidR="00F70903" w:rsidRDefault="00F70903" w:rsidP="00E04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/>
  <w:rsids>
    <w:rsidRoot w:val="00FA5E96"/>
    <w:rsid w:val="00041EB5"/>
    <w:rsid w:val="000917F1"/>
    <w:rsid w:val="000C1888"/>
    <w:rsid w:val="00105E1A"/>
    <w:rsid w:val="00154848"/>
    <w:rsid w:val="00171DE7"/>
    <w:rsid w:val="00187FD3"/>
    <w:rsid w:val="001E63C5"/>
    <w:rsid w:val="002442AB"/>
    <w:rsid w:val="002F238D"/>
    <w:rsid w:val="003671F4"/>
    <w:rsid w:val="00377690"/>
    <w:rsid w:val="003B4736"/>
    <w:rsid w:val="003E1343"/>
    <w:rsid w:val="00426B09"/>
    <w:rsid w:val="0043400E"/>
    <w:rsid w:val="00444F9D"/>
    <w:rsid w:val="00466CF2"/>
    <w:rsid w:val="00473FBF"/>
    <w:rsid w:val="00476797"/>
    <w:rsid w:val="00485344"/>
    <w:rsid w:val="004D45CE"/>
    <w:rsid w:val="00510727"/>
    <w:rsid w:val="00585DC0"/>
    <w:rsid w:val="00596723"/>
    <w:rsid w:val="005A41CB"/>
    <w:rsid w:val="00667E64"/>
    <w:rsid w:val="00681B11"/>
    <w:rsid w:val="0068533A"/>
    <w:rsid w:val="00725592"/>
    <w:rsid w:val="007309E5"/>
    <w:rsid w:val="007736DF"/>
    <w:rsid w:val="0077676B"/>
    <w:rsid w:val="007D1C3E"/>
    <w:rsid w:val="00814AB9"/>
    <w:rsid w:val="0088339E"/>
    <w:rsid w:val="008A2F1F"/>
    <w:rsid w:val="009117BF"/>
    <w:rsid w:val="009734DD"/>
    <w:rsid w:val="009C69B6"/>
    <w:rsid w:val="00A637F7"/>
    <w:rsid w:val="00A651D5"/>
    <w:rsid w:val="00A80E61"/>
    <w:rsid w:val="00AC13FC"/>
    <w:rsid w:val="00AC6B58"/>
    <w:rsid w:val="00B153F4"/>
    <w:rsid w:val="00B428D2"/>
    <w:rsid w:val="00B95F9C"/>
    <w:rsid w:val="00BC02DF"/>
    <w:rsid w:val="00BD795B"/>
    <w:rsid w:val="00C024BC"/>
    <w:rsid w:val="00C21B4A"/>
    <w:rsid w:val="00C43D33"/>
    <w:rsid w:val="00C56196"/>
    <w:rsid w:val="00CA3DB7"/>
    <w:rsid w:val="00CE6179"/>
    <w:rsid w:val="00CF4C1A"/>
    <w:rsid w:val="00D168AE"/>
    <w:rsid w:val="00D43909"/>
    <w:rsid w:val="00DB4DBD"/>
    <w:rsid w:val="00E04723"/>
    <w:rsid w:val="00E674DE"/>
    <w:rsid w:val="00F03FCB"/>
    <w:rsid w:val="00F43B8C"/>
    <w:rsid w:val="00F70903"/>
    <w:rsid w:val="00F8267A"/>
    <w:rsid w:val="00FA5E96"/>
    <w:rsid w:val="00FC4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E96"/>
    <w:rPr>
      <w:rFonts w:ascii="Calibri" w:eastAsia="MS Mincho" w:hAnsi="Calibri" w:cs="Times New Roman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4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4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4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5E96"/>
    <w:pPr>
      <w:spacing w:after="0" w:line="240" w:lineRule="auto"/>
    </w:pPr>
    <w:rPr>
      <w:rFonts w:ascii="Calibri" w:eastAsia="MS Mincho" w:hAnsi="Calibri" w:cs="Times New Roman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E674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E674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E674DE"/>
    <w:rPr>
      <w:rFonts w:asciiTheme="majorHAnsi" w:eastAsiaTheme="majorEastAsia" w:hAnsiTheme="majorHAnsi" w:cstheme="majorBidi"/>
      <w:b/>
      <w:bCs/>
      <w:color w:val="4F81BD" w:themeColor="accent1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1F4"/>
    <w:rPr>
      <w:rFonts w:ascii="Tahoma" w:eastAsia="MS Mincho" w:hAnsi="Tahoma" w:cs="Tahoma"/>
      <w:sz w:val="16"/>
      <w:szCs w:val="16"/>
      <w:lang w:eastAsia="en-IN"/>
    </w:rPr>
  </w:style>
  <w:style w:type="table" w:styleId="TableGrid">
    <w:name w:val="Table Grid"/>
    <w:basedOn w:val="TableNormal"/>
    <w:uiPriority w:val="59"/>
    <w:rsid w:val="00041EB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047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4723"/>
    <w:rPr>
      <w:rFonts w:ascii="Calibri" w:eastAsia="MS Mincho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semiHidden/>
    <w:unhideWhenUsed/>
    <w:rsid w:val="00E047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4723"/>
    <w:rPr>
      <w:rFonts w:ascii="Calibri" w:eastAsia="MS Mincho" w:hAnsi="Calibri" w:cs="Times New Roman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1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5</cp:revision>
  <dcterms:created xsi:type="dcterms:W3CDTF">2017-11-20T07:11:00Z</dcterms:created>
  <dcterms:modified xsi:type="dcterms:W3CDTF">2019-03-31T04:02:00Z</dcterms:modified>
</cp:coreProperties>
</file>